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186" w:rsidRPr="00E27186" w:rsidRDefault="00E27186">
      <w:pPr>
        <w:rPr>
          <w:rFonts w:ascii="Times New Roman" w:hAnsi="Times New Roman"/>
          <w:sz w:val="40"/>
          <w:szCs w:val="40"/>
        </w:rPr>
      </w:pPr>
      <w:r w:rsidRPr="00E27186">
        <w:rPr>
          <w:rFonts w:ascii="Times New Roman" w:hAnsi="Times New Roman"/>
          <w:sz w:val="40"/>
          <w:szCs w:val="40"/>
        </w:rPr>
        <w:t>Additional file 1</w:t>
      </w:r>
    </w:p>
    <w:p w:rsidR="00CB74F9" w:rsidRPr="00E27186" w:rsidRDefault="005B6FCD">
      <w:pPr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 w:rsidRPr="005B6FC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E2718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Pr="005B6FC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</w:t>
      </w:r>
      <w:r w:rsidRPr="00E271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CF71D5" w:rsidRPr="00E2718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bsolute movement in the 3-D coordinate system during the fMRI scan sessions 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879"/>
        <w:gridCol w:w="2097"/>
        <w:gridCol w:w="2659"/>
        <w:gridCol w:w="2219"/>
      </w:tblGrid>
      <w:tr w:rsidR="00CB74F9" w:rsidRPr="00E94CA9" w:rsidTr="000A0DD7">
        <w:trPr>
          <w:trHeight w:val="380"/>
        </w:trPr>
        <w:tc>
          <w:tcPr>
            <w:tcW w:w="1461" w:type="pct"/>
            <w:tcBorders>
              <w:bottom w:val="single" w:sz="4" w:space="0" w:color="000000"/>
            </w:tcBorders>
          </w:tcPr>
          <w:p w:rsidR="00CB74F9" w:rsidRPr="005B6FCD" w:rsidRDefault="00CB74F9" w:rsidP="000A0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ovement</w:t>
            </w:r>
          </w:p>
        </w:tc>
        <w:tc>
          <w:tcPr>
            <w:tcW w:w="1064" w:type="pct"/>
            <w:tcBorders>
              <w:bottom w:val="single" w:sz="4" w:space="0" w:color="000000"/>
            </w:tcBorders>
          </w:tcPr>
          <w:p w:rsidR="00CB74F9" w:rsidRPr="005B6FCD" w:rsidRDefault="00CB74F9" w:rsidP="000A0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349" w:type="pct"/>
            <w:tcBorders>
              <w:bottom w:val="single" w:sz="4" w:space="0" w:color="000000"/>
            </w:tcBorders>
          </w:tcPr>
          <w:p w:rsidR="00CB74F9" w:rsidRPr="005B6FCD" w:rsidRDefault="00CB74F9" w:rsidP="000A0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1126" w:type="pct"/>
            <w:tcBorders>
              <w:bottom w:val="single" w:sz="4" w:space="0" w:color="000000"/>
            </w:tcBorders>
          </w:tcPr>
          <w:p w:rsidR="00CB74F9" w:rsidRPr="005B6FCD" w:rsidRDefault="00CB74F9" w:rsidP="000A0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CB74F9" w:rsidRPr="00A848E3" w:rsidTr="000A0DD7">
        <w:trPr>
          <w:trHeight w:val="340"/>
        </w:trPr>
        <w:tc>
          <w:tcPr>
            <w:tcW w:w="1461" w:type="pct"/>
            <w:tcBorders>
              <w:top w:val="single" w:sz="4" w:space="0" w:color="000000"/>
            </w:tcBorders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-x</w:t>
            </w:r>
          </w:p>
        </w:tc>
        <w:tc>
          <w:tcPr>
            <w:tcW w:w="1064" w:type="pct"/>
            <w:tcBorders>
              <w:top w:val="single" w:sz="4" w:space="0" w:color="000000"/>
            </w:tcBorders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woA</w:t>
            </w:r>
            <w:proofErr w:type="spellEnd"/>
          </w:p>
        </w:tc>
        <w:tc>
          <w:tcPr>
            <w:tcW w:w="1349" w:type="pct"/>
            <w:tcBorders>
              <w:top w:val="single" w:sz="4" w:space="0" w:color="000000"/>
            </w:tcBorders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2</w:t>
            </w:r>
            <w:r w:rsidRPr="005B6FC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± 0.35</w:t>
            </w:r>
          </w:p>
        </w:tc>
        <w:tc>
          <w:tcPr>
            <w:tcW w:w="1126" w:type="pct"/>
            <w:tcBorders>
              <w:top w:val="single" w:sz="4" w:space="0" w:color="000000"/>
            </w:tcBorders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6</w:t>
            </w: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CB74F9" w:rsidRPr="00A848E3" w:rsidTr="000A0DD7">
        <w:trPr>
          <w:trHeight w:val="34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wA</w:t>
            </w:r>
            <w:proofErr w:type="spellEnd"/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2 ± 0.27</w:t>
            </w: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2</w:t>
            </w: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CB74F9" w:rsidRPr="00D765F5" w:rsidTr="000A0DD7">
        <w:trPr>
          <w:trHeight w:val="28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C</w:t>
            </w:r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3 ± 0.37</w:t>
            </w: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9</w:t>
            </w: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 w:rsidR="00CB74F9" w:rsidRPr="00D765F5" w:rsidTr="000A0DD7">
        <w:trPr>
          <w:trHeight w:val="22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74F9" w:rsidRPr="00D765F5" w:rsidTr="000A0DD7">
        <w:trPr>
          <w:trHeight w:val="34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-y</w:t>
            </w: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woA</w:t>
            </w:r>
            <w:proofErr w:type="spellEnd"/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4 ± 0.19</w:t>
            </w: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0</w:t>
            </w: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CB74F9" w:rsidRPr="00D765F5" w:rsidTr="000A0DD7">
        <w:trPr>
          <w:trHeight w:val="34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wA</w:t>
            </w:r>
            <w:proofErr w:type="spellEnd"/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3 ± 0.20</w:t>
            </w: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4</w:t>
            </w: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CB74F9" w:rsidRPr="00D765F5" w:rsidTr="000A0DD7">
        <w:trPr>
          <w:trHeight w:val="34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C</w:t>
            </w:r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8 ± 0.19</w:t>
            </w: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4</w:t>
            </w: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 w:rsidR="00CB74F9" w:rsidRPr="00D765F5" w:rsidTr="000A0DD7">
        <w:trPr>
          <w:trHeight w:val="34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74F9" w:rsidRPr="00D765F5" w:rsidTr="000A0DD7">
        <w:trPr>
          <w:trHeight w:val="34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-z</w:t>
            </w: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woA</w:t>
            </w:r>
            <w:proofErr w:type="spellEnd"/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1 ± 0.73</w:t>
            </w: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2</w:t>
            </w: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CB74F9" w:rsidRPr="00A848E3" w:rsidTr="000A0DD7">
        <w:trPr>
          <w:trHeight w:val="34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wA</w:t>
            </w:r>
            <w:proofErr w:type="spellEnd"/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9 ± 0.56</w:t>
            </w: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1</w:t>
            </w: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CB74F9" w:rsidRPr="00A848E3" w:rsidTr="000A0DD7">
        <w:trPr>
          <w:trHeight w:val="34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C</w:t>
            </w:r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0.78 ± 0.74 </w:t>
            </w: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1</w:t>
            </w: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 w:rsidR="00CB74F9" w:rsidRPr="00A848E3" w:rsidTr="000A0DD7">
        <w:trPr>
          <w:trHeight w:val="34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74F9" w:rsidRPr="00A848E3" w:rsidTr="000A0DD7">
        <w:trPr>
          <w:trHeight w:val="34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-x</w:t>
            </w: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woA</w:t>
            </w:r>
            <w:proofErr w:type="spellEnd"/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8 ± 0.85</w:t>
            </w: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</w:t>
            </w: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CB74F9" w:rsidRPr="00A848E3" w:rsidTr="000A0DD7">
        <w:trPr>
          <w:trHeight w:val="34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wA</w:t>
            </w:r>
            <w:proofErr w:type="spellEnd"/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3 ± 0.39</w:t>
            </w: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9</w:t>
            </w: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CB74F9" w:rsidRPr="00A848E3" w:rsidTr="000A0DD7">
        <w:trPr>
          <w:trHeight w:val="34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C</w:t>
            </w:r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6 ± 1.21</w:t>
            </w: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0</w:t>
            </w: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 w:rsidR="00CB74F9" w:rsidRPr="00A848E3" w:rsidTr="000A0DD7">
        <w:trPr>
          <w:trHeight w:val="34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74F9" w:rsidRPr="00A848E3" w:rsidTr="000A0DD7">
        <w:trPr>
          <w:trHeight w:val="34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-y</w:t>
            </w: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woA</w:t>
            </w:r>
            <w:proofErr w:type="spellEnd"/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9 ± 0.39</w:t>
            </w: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4</w:t>
            </w: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CB74F9" w:rsidRPr="00A848E3" w:rsidTr="000A0DD7">
        <w:trPr>
          <w:trHeight w:val="34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wA</w:t>
            </w:r>
            <w:proofErr w:type="spellEnd"/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9 ± 0.34</w:t>
            </w: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4</w:t>
            </w: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CB74F9" w:rsidRPr="00A848E3" w:rsidTr="000A0DD7">
        <w:trPr>
          <w:trHeight w:val="34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C</w:t>
            </w:r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2 ± 0.51</w:t>
            </w: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9</w:t>
            </w: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 w:rsidR="00CB74F9" w:rsidRPr="00A848E3" w:rsidTr="000A0DD7">
        <w:trPr>
          <w:trHeight w:val="34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74F9" w:rsidRPr="00E94CA9" w:rsidTr="000A0DD7">
        <w:trPr>
          <w:trHeight w:val="34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-z</w:t>
            </w: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woA</w:t>
            </w:r>
            <w:proofErr w:type="spellEnd"/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8 ± 0.34</w:t>
            </w: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</w:t>
            </w: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CB74F9" w:rsidRPr="00E94CA9" w:rsidTr="000A0DD7">
        <w:trPr>
          <w:trHeight w:val="34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wA</w:t>
            </w:r>
            <w:proofErr w:type="spellEnd"/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1 ± 0.22</w:t>
            </w: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1</w:t>
            </w: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CB74F9" w:rsidRPr="00E94CA9" w:rsidTr="000A0DD7">
        <w:trPr>
          <w:trHeight w:val="340"/>
        </w:trPr>
        <w:tc>
          <w:tcPr>
            <w:tcW w:w="1461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4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C</w:t>
            </w:r>
          </w:p>
        </w:tc>
        <w:tc>
          <w:tcPr>
            <w:tcW w:w="1349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8 ± 0.47</w:t>
            </w:r>
          </w:p>
        </w:tc>
        <w:tc>
          <w:tcPr>
            <w:tcW w:w="1126" w:type="pct"/>
          </w:tcPr>
          <w:p w:rsidR="00CB74F9" w:rsidRPr="005B6FCD" w:rsidRDefault="00CB74F9" w:rsidP="000A0D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9</w:t>
            </w:r>
            <w:r w:rsidRPr="005B6F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</w:tbl>
    <w:p w:rsidR="00CB74F9" w:rsidRDefault="002003E5" w:rsidP="002003E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003E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: translation; R: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otation; </w:t>
      </w:r>
      <w:r w:rsidR="00CB74F9" w:rsidRPr="002003E5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wo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v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w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="00CB74F9" w:rsidRPr="002003E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CB74F9" w:rsidRPr="002003E5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w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vs HC;</w:t>
      </w:r>
      <w:r w:rsidR="00CB74F9" w:rsidRPr="002003E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CB74F9" w:rsidRPr="002003E5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="00CB74F9" w:rsidRPr="002003E5">
        <w:rPr>
          <w:rFonts w:ascii="Times New Roman" w:eastAsia="Times New Roman" w:hAnsi="Times New Roman" w:cs="Times New Roman"/>
          <w:sz w:val="24"/>
          <w:szCs w:val="24"/>
          <w:lang w:val="en-GB"/>
        </w:rPr>
        <w:t>MwoA</w:t>
      </w:r>
      <w:proofErr w:type="spellEnd"/>
      <w:r w:rsidR="00CB74F9" w:rsidRPr="002003E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vs HC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CB74F9" w:rsidRPr="002D0852">
        <w:rPr>
          <w:rFonts w:ascii="Times New Roman" w:eastAsia="Times New Roman" w:hAnsi="Times New Roman" w:cs="Times New Roman"/>
          <w:sz w:val="24"/>
          <w:szCs w:val="24"/>
          <w:lang w:val="en-GB"/>
        </w:rPr>
        <w:t>MwoA</w:t>
      </w:r>
      <w:proofErr w:type="spellEnd"/>
      <w:r w:rsidR="00CB74F9" w:rsidRPr="002D085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patients with migraine without aura; </w:t>
      </w:r>
      <w:proofErr w:type="spellStart"/>
      <w:r w:rsidR="00CB74F9" w:rsidRPr="002D0852">
        <w:rPr>
          <w:rFonts w:ascii="Times New Roman" w:eastAsia="Times New Roman" w:hAnsi="Times New Roman" w:cs="Times New Roman"/>
          <w:sz w:val="24"/>
          <w:szCs w:val="24"/>
          <w:lang w:val="en-GB"/>
        </w:rPr>
        <w:t>MwA</w:t>
      </w:r>
      <w:proofErr w:type="spellEnd"/>
      <w:r w:rsidR="00CB74F9" w:rsidRPr="002D0852">
        <w:rPr>
          <w:rFonts w:ascii="Times New Roman" w:eastAsia="Times New Roman" w:hAnsi="Times New Roman" w:cs="Times New Roman"/>
          <w:sz w:val="24"/>
          <w:szCs w:val="24"/>
          <w:lang w:val="en-GB"/>
        </w:rPr>
        <w:t>: patients with migraine with aura; HC: healthy controls</w:t>
      </w:r>
      <w:r w:rsidR="00CB74F9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:rsidR="005B6FCD" w:rsidRDefault="005B6FCD" w:rsidP="002003E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5B6FCD" w:rsidRDefault="005B6FCD" w:rsidP="002003E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5B6FCD" w:rsidRDefault="005B6FCD" w:rsidP="002003E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5B6FCD" w:rsidRDefault="005B6FCD" w:rsidP="002003E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5B6FCD" w:rsidRDefault="005B6FCD" w:rsidP="002003E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5B6FCD" w:rsidRDefault="005B6FCD" w:rsidP="002003E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5B6FCD" w:rsidRDefault="005B6FCD" w:rsidP="002003E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CB74F9" w:rsidRDefault="00CB74F9" w:rsidP="00CB74F9">
      <w:pPr>
        <w:rPr>
          <w:lang w:val="en-GB"/>
        </w:rPr>
      </w:pPr>
    </w:p>
    <w:p w:rsidR="005B6FCD" w:rsidRDefault="005B6FCD" w:rsidP="00CB74F9">
      <w:pPr>
        <w:rPr>
          <w:lang w:val="en-GB"/>
        </w:rPr>
      </w:pPr>
    </w:p>
    <w:p w:rsidR="00CF71D5" w:rsidRDefault="00CF71D5" w:rsidP="00CB74F9">
      <w:pPr>
        <w:rPr>
          <w:rFonts w:ascii="Times New Roman" w:hAnsi="Times New Roman" w:cs="Times New Roman"/>
          <w:b/>
          <w:sz w:val="24"/>
          <w:lang w:val="en-GB"/>
        </w:rPr>
      </w:pPr>
    </w:p>
    <w:p w:rsidR="005B6FCD" w:rsidRPr="005B6FCD" w:rsidRDefault="005B7C5E" w:rsidP="00CB74F9">
      <w:pPr>
        <w:rPr>
          <w:rFonts w:ascii="Times New Roman" w:hAnsi="Times New Roman" w:cs="Times New Roman"/>
          <w:b/>
          <w:sz w:val="24"/>
          <w:lang w:val="en-GB"/>
        </w:rPr>
      </w:pPr>
      <w:r w:rsidRPr="005B6FC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2</w:t>
      </w:r>
      <w:r w:rsidR="005B6FCD" w:rsidRPr="005B6FCD">
        <w:rPr>
          <w:rFonts w:ascii="Times New Roman" w:hAnsi="Times New Roman" w:cs="Times New Roman"/>
          <w:b/>
          <w:sz w:val="24"/>
          <w:lang w:val="en-GB"/>
        </w:rPr>
        <w:t xml:space="preserve">. </w:t>
      </w:r>
      <w:r w:rsidR="005B6FCD">
        <w:rPr>
          <w:rFonts w:ascii="Times New Roman" w:hAnsi="Times New Roman" w:cs="Times New Roman"/>
          <w:b/>
          <w:sz w:val="24"/>
          <w:lang w:val="en-GB"/>
        </w:rPr>
        <w:t>A</w:t>
      </w:r>
      <w:r w:rsidR="005B6FCD" w:rsidRPr="005B6FCD">
        <w:rPr>
          <w:rFonts w:ascii="Times New Roman" w:hAnsi="Times New Roman" w:cs="Times New Roman"/>
          <w:b/>
          <w:sz w:val="24"/>
          <w:lang w:val="en-GB"/>
        </w:rPr>
        <w:t>verage heart and respiratory rates for each subject</w:t>
      </w:r>
      <w:r w:rsidR="005B6FCD">
        <w:rPr>
          <w:rFonts w:ascii="Times New Roman" w:hAnsi="Times New Roman" w:cs="Times New Roman"/>
          <w:b/>
          <w:sz w:val="24"/>
          <w:lang w:val="en-GB"/>
        </w:rPr>
        <w:t>s</w:t>
      </w:r>
      <w:r w:rsidR="005B6FCD" w:rsidRPr="005B6FCD">
        <w:rPr>
          <w:rFonts w:ascii="Times New Roman" w:hAnsi="Times New Roman" w:cs="Times New Roman"/>
          <w:b/>
          <w:sz w:val="24"/>
          <w:lang w:val="en-GB"/>
        </w:rPr>
        <w:t xml:space="preserve"> group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3012"/>
        <w:gridCol w:w="2190"/>
        <w:gridCol w:w="2326"/>
        <w:gridCol w:w="2326"/>
      </w:tblGrid>
      <w:tr w:rsidR="005B6FCD" w:rsidRPr="00CB0A0B" w:rsidTr="00A1393D">
        <w:trPr>
          <w:trHeight w:val="380"/>
        </w:trPr>
        <w:tc>
          <w:tcPr>
            <w:tcW w:w="1528" w:type="pct"/>
            <w:tcBorders>
              <w:bottom w:val="single" w:sz="4" w:space="0" w:color="000000"/>
            </w:tcBorders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 xml:space="preserve">Parameter </w:t>
            </w:r>
          </w:p>
        </w:tc>
        <w:tc>
          <w:tcPr>
            <w:tcW w:w="1111" w:type="pct"/>
            <w:tcBorders>
              <w:bottom w:val="single" w:sz="4" w:space="0" w:color="000000"/>
            </w:tcBorders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Group</w:t>
            </w:r>
          </w:p>
        </w:tc>
        <w:tc>
          <w:tcPr>
            <w:tcW w:w="1180" w:type="pct"/>
            <w:tcBorders>
              <w:bottom w:val="single" w:sz="4" w:space="0" w:color="000000"/>
            </w:tcBorders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Mean ± SD</w:t>
            </w:r>
          </w:p>
        </w:tc>
        <w:tc>
          <w:tcPr>
            <w:tcW w:w="1180" w:type="pct"/>
            <w:tcBorders>
              <w:bottom w:val="single" w:sz="4" w:space="0" w:color="000000"/>
            </w:tcBorders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6FCD">
              <w:rPr>
                <w:rFonts w:ascii="Times New Roman" w:eastAsia="Times New Roman" w:hAnsi="Times New Roman" w:cs="Times New Roman"/>
                <w:i/>
                <w:sz w:val="24"/>
              </w:rPr>
              <w:t>p</w:t>
            </w:r>
            <w:r w:rsidRPr="005B6FCD">
              <w:rPr>
                <w:rFonts w:ascii="Times New Roman" w:eastAsia="Times New Roman" w:hAnsi="Times New Roman" w:cs="Times New Roman"/>
                <w:sz w:val="24"/>
              </w:rPr>
              <w:t xml:space="preserve"> value</w:t>
            </w:r>
          </w:p>
        </w:tc>
      </w:tr>
      <w:tr w:rsidR="005B6FCD" w:rsidRPr="00CB0A0B" w:rsidTr="00A1393D">
        <w:trPr>
          <w:trHeight w:val="340"/>
        </w:trPr>
        <w:tc>
          <w:tcPr>
            <w:tcW w:w="1528" w:type="pct"/>
            <w:tcBorders>
              <w:top w:val="single" w:sz="4" w:space="0" w:color="000000"/>
            </w:tcBorders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Hearth rate</w:t>
            </w:r>
          </w:p>
        </w:tc>
        <w:tc>
          <w:tcPr>
            <w:tcW w:w="1111" w:type="pct"/>
            <w:tcBorders>
              <w:top w:val="single" w:sz="4" w:space="0" w:color="000000"/>
            </w:tcBorders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MwoA</w:t>
            </w:r>
          </w:p>
        </w:tc>
        <w:tc>
          <w:tcPr>
            <w:tcW w:w="1180" w:type="pct"/>
            <w:tcBorders>
              <w:top w:val="single" w:sz="4" w:space="0" w:color="000000"/>
            </w:tcBorders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70.82 ± 5</w:t>
            </w:r>
          </w:p>
        </w:tc>
        <w:tc>
          <w:tcPr>
            <w:tcW w:w="1180" w:type="pct"/>
            <w:tcBorders>
              <w:top w:val="single" w:sz="4" w:space="0" w:color="000000"/>
            </w:tcBorders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  <w:vertAlign w:val="superscript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0.21</w:t>
            </w:r>
            <w:r w:rsidRPr="005B6FCD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5B6FCD" w:rsidRPr="00CB0A0B" w:rsidTr="00A1393D">
        <w:trPr>
          <w:trHeight w:val="340"/>
        </w:trPr>
        <w:tc>
          <w:tcPr>
            <w:tcW w:w="1528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11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MwA</w:t>
            </w:r>
          </w:p>
        </w:tc>
        <w:tc>
          <w:tcPr>
            <w:tcW w:w="1180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68.89 ± 4.1</w:t>
            </w:r>
          </w:p>
        </w:tc>
        <w:tc>
          <w:tcPr>
            <w:tcW w:w="1180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  <w:vertAlign w:val="superscript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0.66</w:t>
            </w:r>
            <w:r w:rsidRPr="005B6FCD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5B6FCD" w:rsidRPr="00CB0A0B" w:rsidTr="00A1393D">
        <w:trPr>
          <w:trHeight w:val="280"/>
        </w:trPr>
        <w:tc>
          <w:tcPr>
            <w:tcW w:w="1528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11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HC</w:t>
            </w:r>
          </w:p>
        </w:tc>
        <w:tc>
          <w:tcPr>
            <w:tcW w:w="1180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70.13 ± 3.74</w:t>
            </w:r>
          </w:p>
        </w:tc>
        <w:tc>
          <w:tcPr>
            <w:tcW w:w="1180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  <w:vertAlign w:val="superscript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0.37</w:t>
            </w:r>
            <w:r w:rsidRPr="005B6FCD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c</w:t>
            </w:r>
          </w:p>
        </w:tc>
      </w:tr>
      <w:tr w:rsidR="005B6FCD" w:rsidRPr="00CB0A0B" w:rsidTr="00A1393D">
        <w:trPr>
          <w:trHeight w:val="220"/>
        </w:trPr>
        <w:tc>
          <w:tcPr>
            <w:tcW w:w="1528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11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80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80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B6FCD" w:rsidRPr="00CB0A0B" w:rsidTr="00A1393D">
        <w:trPr>
          <w:trHeight w:val="340"/>
        </w:trPr>
        <w:tc>
          <w:tcPr>
            <w:tcW w:w="1528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Respiratory rate</w:t>
            </w:r>
          </w:p>
        </w:tc>
        <w:tc>
          <w:tcPr>
            <w:tcW w:w="1111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MwoA</w:t>
            </w:r>
          </w:p>
        </w:tc>
        <w:tc>
          <w:tcPr>
            <w:tcW w:w="1180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13.59 ± 1.22</w:t>
            </w:r>
          </w:p>
        </w:tc>
        <w:tc>
          <w:tcPr>
            <w:tcW w:w="1180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0.93</w:t>
            </w:r>
            <w:r w:rsidRPr="005B6FCD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5B6FCD" w:rsidRPr="00CB0A0B" w:rsidTr="00A1393D">
        <w:trPr>
          <w:trHeight w:val="340"/>
        </w:trPr>
        <w:tc>
          <w:tcPr>
            <w:tcW w:w="1528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11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MwA</w:t>
            </w:r>
          </w:p>
        </w:tc>
        <w:tc>
          <w:tcPr>
            <w:tcW w:w="1180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13,55 ± 1.2</w:t>
            </w:r>
          </w:p>
        </w:tc>
        <w:tc>
          <w:tcPr>
            <w:tcW w:w="1180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0.86</w:t>
            </w:r>
            <w:r w:rsidRPr="005B6FCD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5B6FCD" w:rsidRPr="00CB0A0B" w:rsidTr="00A1393D">
        <w:trPr>
          <w:trHeight w:val="340"/>
        </w:trPr>
        <w:tc>
          <w:tcPr>
            <w:tcW w:w="1528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11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HC</w:t>
            </w:r>
          </w:p>
        </w:tc>
        <w:tc>
          <w:tcPr>
            <w:tcW w:w="1180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13.66 ± 1.23</w:t>
            </w:r>
          </w:p>
        </w:tc>
        <w:tc>
          <w:tcPr>
            <w:tcW w:w="1180" w:type="pct"/>
          </w:tcPr>
          <w:p w:rsidR="005B6FCD" w:rsidRPr="005B6FCD" w:rsidRDefault="005B6FCD" w:rsidP="00A139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6FCD">
              <w:rPr>
                <w:rFonts w:ascii="Times New Roman" w:eastAsia="Times New Roman" w:hAnsi="Times New Roman" w:cs="Times New Roman"/>
                <w:sz w:val="24"/>
              </w:rPr>
              <w:t>0.79</w:t>
            </w:r>
            <w:r w:rsidRPr="005B6FCD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c</w:t>
            </w:r>
          </w:p>
        </w:tc>
      </w:tr>
    </w:tbl>
    <w:p w:rsidR="005B6FCD" w:rsidRPr="005B6FCD" w:rsidRDefault="005B6FCD" w:rsidP="005B6FCD">
      <w:pPr>
        <w:spacing w:line="360" w:lineRule="auto"/>
        <w:rPr>
          <w:rFonts w:ascii="Times New Roman" w:eastAsia="Times New Roman" w:hAnsi="Times New Roman" w:cs="Times New Roman"/>
          <w:lang w:val="en-GB"/>
        </w:rPr>
      </w:pPr>
      <w:bookmarkStart w:id="1" w:name="_Hlk524253890"/>
      <w:r w:rsidRPr="005B6FCD">
        <w:rPr>
          <w:rFonts w:ascii="Times New Roman" w:eastAsia="Times New Roman" w:hAnsi="Times New Roman" w:cs="Times New Roman"/>
          <w:vertAlign w:val="superscript"/>
        </w:rPr>
        <w:t>a</w:t>
      </w:r>
      <w:r w:rsidRPr="005B6FCD">
        <w:rPr>
          <w:rFonts w:ascii="Times New Roman" w:eastAsia="Times New Roman" w:hAnsi="Times New Roman" w:cs="Times New Roman"/>
        </w:rPr>
        <w:t xml:space="preserve">MwoA vs MwA; </w:t>
      </w:r>
      <w:r w:rsidRPr="005B6FCD">
        <w:rPr>
          <w:rFonts w:ascii="Times New Roman" w:eastAsia="Times New Roman" w:hAnsi="Times New Roman" w:cs="Times New Roman"/>
          <w:vertAlign w:val="superscript"/>
        </w:rPr>
        <w:t>b</w:t>
      </w:r>
      <w:r w:rsidRPr="005B6FCD">
        <w:rPr>
          <w:rFonts w:ascii="Times New Roman" w:eastAsia="Times New Roman" w:hAnsi="Times New Roman" w:cs="Times New Roman"/>
        </w:rPr>
        <w:t xml:space="preserve">MwA vs HC; </w:t>
      </w:r>
      <w:r w:rsidRPr="005B6FCD">
        <w:rPr>
          <w:rFonts w:ascii="Times New Roman" w:eastAsia="Times New Roman" w:hAnsi="Times New Roman" w:cs="Times New Roman"/>
          <w:vertAlign w:val="superscript"/>
        </w:rPr>
        <w:t>c</w:t>
      </w:r>
      <w:r w:rsidRPr="005B6FCD">
        <w:rPr>
          <w:rFonts w:ascii="Times New Roman" w:eastAsia="Times New Roman" w:hAnsi="Times New Roman" w:cs="Times New Roman"/>
        </w:rPr>
        <w:t xml:space="preserve">MwoA vs HC. </w:t>
      </w:r>
      <w:proofErr w:type="spellStart"/>
      <w:r w:rsidRPr="005B6FCD">
        <w:rPr>
          <w:rFonts w:ascii="Times New Roman" w:eastAsia="Times New Roman" w:hAnsi="Times New Roman" w:cs="Times New Roman"/>
          <w:lang w:val="en-GB"/>
        </w:rPr>
        <w:t>MwoA</w:t>
      </w:r>
      <w:proofErr w:type="spellEnd"/>
      <w:r w:rsidRPr="005B6FCD">
        <w:rPr>
          <w:rFonts w:ascii="Times New Roman" w:eastAsia="Times New Roman" w:hAnsi="Times New Roman" w:cs="Times New Roman"/>
          <w:lang w:val="en-GB"/>
        </w:rPr>
        <w:t xml:space="preserve">= patients with migraine without aura; </w:t>
      </w:r>
      <w:proofErr w:type="spellStart"/>
      <w:r w:rsidRPr="005B6FCD">
        <w:rPr>
          <w:rFonts w:ascii="Times New Roman" w:eastAsia="Times New Roman" w:hAnsi="Times New Roman" w:cs="Times New Roman"/>
          <w:lang w:val="en-GB"/>
        </w:rPr>
        <w:t>MwA</w:t>
      </w:r>
      <w:proofErr w:type="spellEnd"/>
      <w:r w:rsidRPr="005B6FCD">
        <w:rPr>
          <w:rFonts w:ascii="Times New Roman" w:eastAsia="Times New Roman" w:hAnsi="Times New Roman" w:cs="Times New Roman"/>
          <w:lang w:val="en-GB"/>
        </w:rPr>
        <w:t>= patients with migraine with aura; HC= healthy controls</w:t>
      </w:r>
      <w:bookmarkEnd w:id="1"/>
      <w:r w:rsidRPr="005B6FCD">
        <w:rPr>
          <w:rFonts w:ascii="Times New Roman" w:eastAsia="Times New Roman" w:hAnsi="Times New Roman" w:cs="Times New Roman"/>
          <w:lang w:val="en-GB"/>
        </w:rPr>
        <w:t>.</w:t>
      </w:r>
    </w:p>
    <w:p w:rsidR="005B6FCD" w:rsidRPr="00CB74F9" w:rsidRDefault="005B6FCD" w:rsidP="00CB74F9">
      <w:pPr>
        <w:rPr>
          <w:lang w:val="en-GB"/>
        </w:rPr>
      </w:pPr>
    </w:p>
    <w:sectPr w:rsidR="005B6FCD" w:rsidRPr="00CB74F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B74F9"/>
    <w:rsid w:val="00104F97"/>
    <w:rsid w:val="002003E5"/>
    <w:rsid w:val="002C4C5E"/>
    <w:rsid w:val="005B6FCD"/>
    <w:rsid w:val="005B7C5E"/>
    <w:rsid w:val="007008F4"/>
    <w:rsid w:val="007A078F"/>
    <w:rsid w:val="007A7E8E"/>
    <w:rsid w:val="008F7BE1"/>
    <w:rsid w:val="00BF5DC2"/>
    <w:rsid w:val="00C207EE"/>
    <w:rsid w:val="00CB74F9"/>
    <w:rsid w:val="00CF71D5"/>
    <w:rsid w:val="00DE0432"/>
    <w:rsid w:val="00E27186"/>
    <w:rsid w:val="00F760AD"/>
    <w:rsid w:val="00FF6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4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27186"/>
    <w:pPr>
      <w:spacing w:line="240" w:lineRule="auto"/>
    </w:pPr>
    <w:rPr>
      <w:rFonts w:ascii="Calibri" w:eastAsia="Calibri" w:hAnsi="Calibri" w:cs="Calibr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7186"/>
    <w:rPr>
      <w:rFonts w:ascii="Calibri" w:eastAsia="Calibri" w:hAnsi="Calibri" w:cs="Calibri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E2718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1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1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4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27186"/>
    <w:pPr>
      <w:spacing w:line="240" w:lineRule="auto"/>
    </w:pPr>
    <w:rPr>
      <w:rFonts w:ascii="Calibri" w:eastAsia="Calibri" w:hAnsi="Calibri" w:cs="Calibr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7186"/>
    <w:rPr>
      <w:rFonts w:ascii="Calibri" w:eastAsia="Calibri" w:hAnsi="Calibri" w:cs="Calibri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E2718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1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1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SABORDO</cp:lastModifiedBy>
  <cp:revision>6</cp:revision>
  <dcterms:created xsi:type="dcterms:W3CDTF">2019-01-21T16:25:00Z</dcterms:created>
  <dcterms:modified xsi:type="dcterms:W3CDTF">2019-04-24T21:51:00Z</dcterms:modified>
</cp:coreProperties>
</file>